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BDC2F" w14:textId="4B182F81" w:rsidR="00641942" w:rsidRPr="00641942" w:rsidRDefault="00A837CB" w:rsidP="00641942">
      <w:pPr>
        <w:pBdr>
          <w:top w:val="nil"/>
          <w:left w:val="nil"/>
          <w:bottom w:val="nil"/>
          <w:right w:val="nil"/>
          <w:between w:val="nil"/>
        </w:pBdr>
        <w:suppressAutoHyphens/>
        <w:spacing w:before="0" w:after="0" w:line="360" w:lineRule="auto"/>
        <w:ind w:leftChars="-1" w:hangingChars="1" w:hanging="2"/>
        <w:textDirection w:val="btLr"/>
        <w:textAlignment w:val="top"/>
        <w:outlineLvl w:val="0"/>
        <w:rPr>
          <w:rFonts w:eastAsia="Palatino Linotype" w:cs="Times New Roman"/>
          <w:b/>
          <w:color w:val="000000"/>
          <w:position w:val="-1"/>
          <w:sz w:val="20"/>
          <w:szCs w:val="20"/>
        </w:rPr>
      </w:pPr>
      <w:r>
        <w:rPr>
          <w:rFonts w:eastAsia="Palatino Linotype" w:cs="Times New Roman"/>
          <w:b/>
          <w:color w:val="000000"/>
          <w:position w:val="-1"/>
          <w:sz w:val="20"/>
          <w:szCs w:val="20"/>
        </w:rPr>
        <w:t xml:space="preserve">Supplementary table 1 – </w:t>
      </w:r>
      <w:r w:rsidR="004A032F">
        <w:rPr>
          <w:rFonts w:eastAsia="Palatino Linotype" w:cs="Times New Roman"/>
          <w:b/>
          <w:color w:val="000000"/>
          <w:position w:val="-1"/>
          <w:sz w:val="20"/>
          <w:szCs w:val="20"/>
        </w:rPr>
        <w:t>Main d</w:t>
      </w:r>
      <w:r>
        <w:rPr>
          <w:rFonts w:eastAsia="Palatino Linotype" w:cs="Times New Roman"/>
          <w:b/>
          <w:color w:val="000000"/>
          <w:position w:val="-1"/>
          <w:sz w:val="20"/>
          <w:szCs w:val="20"/>
        </w:rPr>
        <w:t>iagnosis of the population (n, %)</w:t>
      </w:r>
    </w:p>
    <w:p w14:paraId="583AB56A" w14:textId="77777777" w:rsidR="00641942" w:rsidRPr="00641942" w:rsidRDefault="00641942" w:rsidP="00641942">
      <w:pPr>
        <w:pBdr>
          <w:top w:val="nil"/>
          <w:left w:val="nil"/>
          <w:bottom w:val="nil"/>
          <w:right w:val="nil"/>
          <w:between w:val="nil"/>
        </w:pBdr>
        <w:suppressAutoHyphens/>
        <w:spacing w:before="0" w:after="0" w:line="360" w:lineRule="auto"/>
        <w:ind w:leftChars="-1" w:hangingChars="1" w:hanging="2"/>
        <w:textDirection w:val="btLr"/>
        <w:textAlignment w:val="top"/>
        <w:outlineLvl w:val="0"/>
        <w:rPr>
          <w:rFonts w:eastAsia="Palatino Linotype" w:cs="Times New Roman"/>
          <w:color w:val="000000"/>
          <w:position w:val="-1"/>
          <w:sz w:val="20"/>
          <w:szCs w:val="20"/>
        </w:rPr>
      </w:pPr>
    </w:p>
    <w:tbl>
      <w:tblPr>
        <w:tblW w:w="5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01"/>
      </w:tblGrid>
      <w:tr w:rsidR="00A837CB" w:rsidRPr="00641942" w14:paraId="5BAD4AF9" w14:textId="77777777" w:rsidTr="00A837CB">
        <w:trPr>
          <w:trHeight w:val="680"/>
        </w:trPr>
        <w:tc>
          <w:tcPr>
            <w:tcW w:w="5301" w:type="dxa"/>
          </w:tcPr>
          <w:p w14:paraId="61E388BA" w14:textId="656D1095" w:rsidR="00A837CB" w:rsidRPr="00641942" w:rsidRDefault="00A837CB" w:rsidP="006419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eastAsia="Palatino Linotype" w:cs="Times New Roman"/>
                <w:b/>
                <w:color w:val="000000"/>
                <w:position w:val="-1"/>
                <w:sz w:val="16"/>
                <w:szCs w:val="16"/>
                <w:lang w:val="it-IT"/>
              </w:rPr>
            </w:pPr>
            <w:r>
              <w:rPr>
                <w:rFonts w:eastAsia="Palatino Linotype" w:cs="Times New Roman"/>
                <w:b/>
                <w:color w:val="000000"/>
                <w:position w:val="-1"/>
                <w:sz w:val="16"/>
                <w:szCs w:val="16"/>
                <w:lang w:val="it-IT"/>
              </w:rPr>
              <w:t>CLD</w:t>
            </w:r>
          </w:p>
          <w:p w14:paraId="710125C1" w14:textId="77777777" w:rsidR="00A837CB" w:rsidRPr="00641942" w:rsidRDefault="00A837CB" w:rsidP="006419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eastAsia="Palatino Linotype" w:cs="Times New Roman"/>
                <w:b/>
                <w:color w:val="000000"/>
                <w:position w:val="-1"/>
                <w:sz w:val="16"/>
                <w:szCs w:val="16"/>
                <w:lang w:val="it-IT"/>
              </w:rPr>
            </w:pPr>
            <w:r w:rsidRPr="00641942">
              <w:rPr>
                <w:rFonts w:eastAsia="Palatino Linotype" w:cs="Times New Roman"/>
                <w:bCs/>
                <w:color w:val="000000"/>
                <w:position w:val="-1"/>
                <w:sz w:val="16"/>
                <w:szCs w:val="16"/>
                <w:lang w:val="it-IT"/>
              </w:rPr>
              <w:t>n: 84</w:t>
            </w:r>
          </w:p>
        </w:tc>
      </w:tr>
      <w:tr w:rsidR="00A837CB" w:rsidRPr="00572813" w14:paraId="363E84D7" w14:textId="77777777" w:rsidTr="00A837CB">
        <w:tc>
          <w:tcPr>
            <w:tcW w:w="5301" w:type="dxa"/>
          </w:tcPr>
          <w:p w14:paraId="42DD31F6" w14:textId="77777777" w:rsidR="00A837CB" w:rsidRPr="00E024F4" w:rsidRDefault="00A837CB" w:rsidP="00A837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</w:pPr>
            <w:r w:rsidRPr="00E024F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>BA: 60 (71.4%)</w:t>
            </w:r>
          </w:p>
          <w:p w14:paraId="08DF22B7" w14:textId="77777777" w:rsidR="00A837CB" w:rsidRPr="00E024F4" w:rsidRDefault="00A837CB" w:rsidP="00A837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</w:pPr>
            <w:r w:rsidRPr="00E024F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>Genetic: 14 (16.7%)</w:t>
            </w:r>
          </w:p>
          <w:p w14:paraId="05F53601" w14:textId="31CA7EB8" w:rsidR="00A837CB" w:rsidRPr="00A837CB" w:rsidRDefault="00A837CB" w:rsidP="00A837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</w:pPr>
            <w:r w:rsidRPr="00A837CB">
              <w:rPr>
                <w:rFonts w:eastAsia="Palatino Linotype" w:cs="Times New Roman"/>
                <w:color w:val="000000"/>
                <w:position w:val="-1"/>
                <w:sz w:val="16"/>
                <w:szCs w:val="16"/>
                <w:lang w:val="fr-FR"/>
              </w:rPr>
              <w:t xml:space="preserve">                  - </w:t>
            </w:r>
            <w:proofErr w:type="spellStart"/>
            <w:r w:rsidRPr="00A837CB">
              <w:rPr>
                <w:rFonts w:eastAsia="Palatino Linotype" w:cs="Times New Roman"/>
                <w:color w:val="000000"/>
                <w:position w:val="-1"/>
                <w:sz w:val="16"/>
                <w:szCs w:val="16"/>
                <w:lang w:val="fr-FR"/>
              </w:rPr>
              <w:t>A</w:t>
            </w:r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  <w:t>lagille</w:t>
            </w:r>
            <w:proofErr w:type="spellEnd"/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  <w:t xml:space="preserve"> syndrome: 6 (</w:t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  <w:t>43</w:t>
            </w:r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  <w:t>%)</w:t>
            </w:r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  <w:br/>
              <w:t xml:space="preserve">                  - </w:t>
            </w:r>
            <w:proofErr w:type="spellStart"/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  <w:t>Cystic</w:t>
            </w:r>
            <w:proofErr w:type="spellEnd"/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  <w:t>fibrosis</w:t>
            </w:r>
            <w:proofErr w:type="spellEnd"/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  <w:lang w:val="fr-FR"/>
              </w:rPr>
              <w:t>: 2 (14.3%)</w:t>
            </w:r>
          </w:p>
          <w:p w14:paraId="23DDC2BE" w14:textId="795A77AA" w:rsidR="00A837CB" w:rsidRPr="00A837CB" w:rsidRDefault="00A837CB" w:rsidP="00A837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eastAsia="Palatino Linotype"/>
                <w:color w:val="000000"/>
                <w:position w:val="-1"/>
                <w:sz w:val="16"/>
                <w:szCs w:val="16"/>
              </w:rPr>
            </w:pPr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            - PFIC 2: 2 (14.3%)</w:t>
            </w:r>
          </w:p>
          <w:p w14:paraId="653A40B0" w14:textId="2CDE7B56" w:rsidR="00A837CB" w:rsidRPr="00E024F4" w:rsidRDefault="00A837CB" w:rsidP="00A837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eastAsia="Palatino Linotype"/>
                <w:color w:val="000000"/>
                <w:position w:val="-1"/>
                <w:sz w:val="16"/>
                <w:szCs w:val="16"/>
              </w:rPr>
            </w:pPr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</w:t>
            </w:r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          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>- BAAT deficiency: 1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(7.1%)</w:t>
            </w:r>
          </w:p>
          <w:p w14:paraId="7B5F7AF7" w14:textId="0182E685" w:rsidR="00A837CB" w:rsidRPr="00A837CB" w:rsidRDefault="00A837CB" w:rsidP="00A837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eastAsia="Palatino Linotype"/>
                <w:color w:val="000000"/>
                <w:position w:val="-1"/>
                <w:sz w:val="16"/>
                <w:szCs w:val="16"/>
              </w:rPr>
            </w:pP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          </w:t>
            </w:r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>- Delta 4-3-oxosteroid 5 beta-reductase deficiency: 1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(7.1%)</w:t>
            </w:r>
          </w:p>
          <w:p w14:paraId="67F9D776" w14:textId="100A4FF2" w:rsidR="00A837CB" w:rsidRPr="00E024F4" w:rsidRDefault="00A837CB" w:rsidP="00A837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eastAsia="Palatino Linotype"/>
                <w:color w:val="000000"/>
                <w:position w:val="-1"/>
                <w:sz w:val="16"/>
                <w:szCs w:val="16"/>
              </w:rPr>
            </w:pPr>
            <w:r w:rsidRPr="00A837CB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            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>- Congenital hepatic fibrosis: 1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(7.1%)</w:t>
            </w:r>
          </w:p>
          <w:p w14:paraId="296DD69D" w14:textId="1989FE81" w:rsidR="00A837CB" w:rsidRPr="00E024F4" w:rsidRDefault="00A837CB" w:rsidP="00A837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eastAsia="Palatino Linotype"/>
                <w:color w:val="000000"/>
                <w:position w:val="-1"/>
                <w:sz w:val="16"/>
                <w:szCs w:val="16"/>
              </w:rPr>
            </w:pP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       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>- CD40 ligand deficiency: 1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(7.1%)</w:t>
            </w:r>
          </w:p>
          <w:p w14:paraId="3B995ABC" w14:textId="260537CA" w:rsidR="00A837CB" w:rsidRPr="00E024F4" w:rsidRDefault="00A837CB" w:rsidP="00A837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spacing w:before="0" w:after="0" w:line="360" w:lineRule="auto"/>
              <w:ind w:leftChars="-1" w:hangingChars="1" w:hanging="2"/>
              <w:textDirection w:val="btLr"/>
              <w:textAlignment w:val="top"/>
              <w:outlineLvl w:val="0"/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</w:pPr>
            <w:r w:rsidRPr="00E024F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>Other: 10 (11.9%)</w:t>
            </w:r>
            <w:r w:rsidRPr="00E024F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br/>
            </w:r>
            <w:r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 xml:space="preserve"> </w:t>
            </w:r>
            <w:r w:rsidR="004D727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 xml:space="preserve">        </w:t>
            </w:r>
            <w:r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 xml:space="preserve">         </w:t>
            </w:r>
            <w:r w:rsidRPr="00E024F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 xml:space="preserve">- </w:t>
            </w:r>
            <w:r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>C</w:t>
            </w:r>
            <w:r w:rsidRPr="00E024F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>ryptogenic cirrhosis</w:t>
            </w:r>
            <w:r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>: 4</w:t>
            </w:r>
            <w:r w:rsidR="004D727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 xml:space="preserve"> (40%)</w:t>
            </w:r>
            <w:r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br/>
              <w:t xml:space="preserve">         </w:t>
            </w:r>
            <w:r w:rsidR="004D727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 xml:space="preserve"> </w:t>
            </w:r>
            <w:r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 xml:space="preserve">        - Autoimmune sclerosing cholangitis: 2</w:t>
            </w:r>
            <w:r w:rsidR="004D7274"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t xml:space="preserve"> (20%)</w:t>
            </w:r>
            <w:r>
              <w:rPr>
                <w:rFonts w:eastAsia="Palatino Linotype" w:cs="Times New Roman"/>
                <w:color w:val="000000"/>
                <w:position w:val="-1"/>
                <w:sz w:val="16"/>
                <w:szCs w:val="16"/>
              </w:rPr>
              <w:br/>
              <w:t xml:space="preserve">                  - 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>Neonatal sclerosing cholangitis: 1</w:t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(10%)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br/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    </w:t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>- Budd-Chiari syndrome: 1</w:t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(10%)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br/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</w:t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     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- </w:t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Chronic 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GVHD </w:t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>in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BMT: 1</w:t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(10%)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br/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           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>-</w:t>
            </w:r>
            <w:r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Hepatic adenomatosis: 1</w:t>
            </w:r>
            <w:r w:rsidRPr="00E024F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 xml:space="preserve"> </w:t>
            </w:r>
            <w:r w:rsidR="004D7274">
              <w:rPr>
                <w:rFonts w:eastAsia="Palatino Linotype"/>
                <w:color w:val="000000"/>
                <w:position w:val="-1"/>
                <w:sz w:val="16"/>
                <w:szCs w:val="16"/>
              </w:rPr>
              <w:t>(10%)</w:t>
            </w:r>
          </w:p>
        </w:tc>
      </w:tr>
    </w:tbl>
    <w:p w14:paraId="177AF769" w14:textId="77777777" w:rsidR="00641942" w:rsidRPr="00572813" w:rsidRDefault="00641942" w:rsidP="00641942">
      <w:pPr>
        <w:pBdr>
          <w:top w:val="nil"/>
          <w:left w:val="nil"/>
          <w:bottom w:val="nil"/>
          <w:right w:val="nil"/>
          <w:between w:val="nil"/>
        </w:pBdr>
        <w:suppressAutoHyphens/>
        <w:spacing w:before="0" w:after="0"/>
        <w:ind w:leftChars="-1" w:hangingChars="1" w:hanging="2"/>
        <w:jc w:val="both"/>
        <w:textDirection w:val="btLr"/>
        <w:textAlignment w:val="top"/>
        <w:outlineLvl w:val="0"/>
        <w:rPr>
          <w:rFonts w:eastAsia="Palatino Linotype" w:cs="Times New Roman"/>
          <w:color w:val="000000"/>
          <w:position w:val="-1"/>
          <w:sz w:val="16"/>
          <w:szCs w:val="16"/>
        </w:rPr>
      </w:pPr>
      <w:bookmarkStart w:id="0" w:name="_heading=h.1fob9te" w:colFirst="0" w:colLast="0"/>
      <w:bookmarkEnd w:id="0"/>
    </w:p>
    <w:p w14:paraId="63723FAC" w14:textId="69042721" w:rsidR="00641942" w:rsidRPr="00641942" w:rsidRDefault="00641942" w:rsidP="00641942">
      <w:pPr>
        <w:pBdr>
          <w:top w:val="nil"/>
          <w:left w:val="nil"/>
          <w:bottom w:val="nil"/>
          <w:right w:val="nil"/>
          <w:between w:val="nil"/>
        </w:pBdr>
        <w:suppressAutoHyphens/>
        <w:spacing w:before="0" w:after="0"/>
        <w:ind w:leftChars="-1" w:hangingChars="1" w:hanging="2"/>
        <w:jc w:val="both"/>
        <w:textDirection w:val="btLr"/>
        <w:textAlignment w:val="top"/>
        <w:outlineLvl w:val="0"/>
        <w:rPr>
          <w:rFonts w:eastAsia="Palatino Linotype" w:cs="Times New Roman"/>
          <w:color w:val="000000"/>
          <w:position w:val="-1"/>
          <w:sz w:val="20"/>
          <w:szCs w:val="20"/>
        </w:rPr>
      </w:pPr>
      <w:r w:rsidRPr="00641942">
        <w:rPr>
          <w:rFonts w:eastAsia="Palatino Linotype" w:cs="Times New Roman"/>
          <w:color w:val="000000"/>
          <w:position w:val="-1"/>
          <w:sz w:val="16"/>
          <w:szCs w:val="16"/>
        </w:rPr>
        <w:t xml:space="preserve">BA: biliary atresia; </w:t>
      </w:r>
      <w:r w:rsidR="004D7274">
        <w:rPr>
          <w:rFonts w:eastAsia="Palatino Linotype" w:cs="Times New Roman"/>
          <w:color w:val="000000"/>
          <w:position w:val="-1"/>
          <w:sz w:val="16"/>
          <w:szCs w:val="16"/>
        </w:rPr>
        <w:t xml:space="preserve">BAAT: </w:t>
      </w:r>
      <w:r w:rsidR="004D7274" w:rsidRPr="004D7274">
        <w:rPr>
          <w:rFonts w:eastAsia="Palatino Linotype" w:cs="Times New Roman"/>
          <w:color w:val="000000"/>
          <w:position w:val="-1"/>
          <w:sz w:val="16"/>
          <w:szCs w:val="16"/>
        </w:rPr>
        <w:t xml:space="preserve">bile acid </w:t>
      </w:r>
      <w:proofErr w:type="spellStart"/>
      <w:r w:rsidR="004D7274" w:rsidRPr="004D7274">
        <w:rPr>
          <w:rFonts w:eastAsia="Palatino Linotype" w:cs="Times New Roman"/>
          <w:color w:val="000000"/>
          <w:position w:val="-1"/>
          <w:sz w:val="16"/>
          <w:szCs w:val="16"/>
        </w:rPr>
        <w:t>CoA:amino</w:t>
      </w:r>
      <w:proofErr w:type="spellEnd"/>
      <w:r w:rsidR="004D7274" w:rsidRPr="004D7274">
        <w:rPr>
          <w:rFonts w:eastAsia="Palatino Linotype" w:cs="Times New Roman"/>
          <w:color w:val="000000"/>
          <w:position w:val="-1"/>
          <w:sz w:val="16"/>
          <w:szCs w:val="16"/>
        </w:rPr>
        <w:t xml:space="preserve"> acid N-acyl transferase</w:t>
      </w:r>
      <w:r w:rsidR="004D7274">
        <w:rPr>
          <w:rFonts w:eastAsia="Palatino Linotype" w:cs="Times New Roman"/>
          <w:color w:val="000000"/>
          <w:position w:val="-1"/>
          <w:sz w:val="16"/>
          <w:szCs w:val="16"/>
        </w:rPr>
        <w:t xml:space="preserve">; BMT: Bone marrow transplantation; GVHD: </w:t>
      </w:r>
      <w:r w:rsidR="004D7274" w:rsidRPr="004D7274">
        <w:rPr>
          <w:rFonts w:eastAsia="Palatino Linotype" w:cs="Times New Roman"/>
          <w:color w:val="000000"/>
          <w:position w:val="-1"/>
          <w:sz w:val="16"/>
          <w:szCs w:val="16"/>
        </w:rPr>
        <w:t>Graft Versus Host Disease</w:t>
      </w:r>
      <w:r w:rsidR="004D7274">
        <w:rPr>
          <w:rFonts w:eastAsia="Palatino Linotype" w:cs="Times New Roman"/>
          <w:color w:val="000000"/>
          <w:position w:val="-1"/>
          <w:sz w:val="16"/>
          <w:szCs w:val="16"/>
        </w:rPr>
        <w:t xml:space="preserve">; </w:t>
      </w:r>
      <w:r w:rsidRPr="00641942">
        <w:rPr>
          <w:rFonts w:eastAsia="Palatino Linotype" w:cs="Times New Roman"/>
          <w:color w:val="000000"/>
          <w:position w:val="-1"/>
          <w:sz w:val="16"/>
          <w:szCs w:val="16"/>
        </w:rPr>
        <w:t>LT: liver transplantation; MELD: model for end-stage liver disease; PELD: pediatric end-stage liver disease;</w:t>
      </w:r>
      <w:r w:rsidR="004D7274">
        <w:rPr>
          <w:rFonts w:eastAsia="Palatino Linotype" w:cs="Times New Roman"/>
          <w:color w:val="000000"/>
          <w:position w:val="-1"/>
          <w:sz w:val="16"/>
          <w:szCs w:val="16"/>
        </w:rPr>
        <w:t xml:space="preserve"> PFIC: Progressive familial intrahepatic cholestasis</w:t>
      </w:r>
      <w:r w:rsidRPr="00641942">
        <w:rPr>
          <w:rFonts w:eastAsia="Palatino Linotype" w:cs="Times New Roman"/>
          <w:color w:val="000000"/>
          <w:position w:val="-1"/>
          <w:sz w:val="16"/>
          <w:szCs w:val="16"/>
        </w:rPr>
        <w:t xml:space="preserve"> PMI: psoas muscle index; tPMSA: total psoas muscle surface area; WL: waiting list; </w:t>
      </w:r>
    </w:p>
    <w:p w14:paraId="3101A318" w14:textId="77777777" w:rsidR="00641942" w:rsidRPr="00641942" w:rsidRDefault="00641942" w:rsidP="00641942">
      <w:pPr>
        <w:pBdr>
          <w:top w:val="nil"/>
          <w:left w:val="nil"/>
          <w:bottom w:val="nil"/>
          <w:right w:val="nil"/>
          <w:between w:val="nil"/>
        </w:pBdr>
        <w:suppressAutoHyphens/>
        <w:spacing w:before="0" w:after="0" w:line="360" w:lineRule="auto"/>
        <w:ind w:leftChars="-1" w:hangingChars="1" w:hanging="2"/>
        <w:jc w:val="both"/>
        <w:textDirection w:val="btLr"/>
        <w:textAlignment w:val="top"/>
        <w:outlineLvl w:val="0"/>
        <w:rPr>
          <w:rFonts w:eastAsia="Palatino Linotype" w:cs="Times New Roman"/>
          <w:color w:val="000000"/>
          <w:position w:val="-1"/>
          <w:sz w:val="20"/>
          <w:szCs w:val="20"/>
        </w:rPr>
      </w:pPr>
    </w:p>
    <w:p w14:paraId="076C10BC" w14:textId="7B54C9A0" w:rsidR="00D469E1" w:rsidRDefault="00D469E1" w:rsidP="00D469E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Palatino Linotype"/>
          <w:b/>
          <w:color w:val="000000"/>
          <w:sz w:val="20"/>
          <w:szCs w:val="20"/>
        </w:rPr>
      </w:pPr>
    </w:p>
    <w:sectPr w:rsidR="00D469E1" w:rsidSect="001905F8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709" w:footer="573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9AC41" w14:textId="77777777" w:rsidR="00EE37B6" w:rsidRDefault="00EE37B6" w:rsidP="00117666">
      <w:pPr>
        <w:spacing w:after="0"/>
      </w:pPr>
      <w:r>
        <w:separator/>
      </w:r>
    </w:p>
  </w:endnote>
  <w:endnote w:type="continuationSeparator" w:id="0">
    <w:p w14:paraId="70DA8992" w14:textId="77777777" w:rsidR="00EE37B6" w:rsidRDefault="00EE37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8716E0" w:rsidRPr="00577C4C" w:rsidRDefault="008716E0">
    <w:pPr>
      <w:pStyle w:val="Pidipagina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8716E0" w:rsidRPr="00641942" w:rsidRDefault="008716E0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194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194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194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194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64194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8716E0" w:rsidRPr="00641942" w:rsidRDefault="008716E0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64194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194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194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1942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64194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8716E0" w:rsidRPr="008A2E12" w:rsidRDefault="008716E0">
    <w:pPr>
      <w:pStyle w:val="Pidipagina"/>
      <w:rPr>
        <w:b/>
        <w:sz w:val="20"/>
        <w:szCs w:val="24"/>
      </w:rPr>
    </w:pPr>
    <w:r w:rsidRPr="008A2E12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8716E0" w:rsidRPr="00641942" w:rsidRDefault="008716E0">
                          <w:pPr>
                            <w:pStyle w:val="Pidipagina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4194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4194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4194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41942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4194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8716E0" w:rsidRPr="00641942" w:rsidRDefault="008716E0">
                    <w:pPr>
                      <w:pStyle w:val="Pidipagina"/>
                      <w:jc w:val="right"/>
                      <w:rPr>
                        <w:color w:val="000000"/>
                        <w:szCs w:val="40"/>
                      </w:rPr>
                    </w:pPr>
                    <w:r w:rsidRPr="0064194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4194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41942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41942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64194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A2601" w14:textId="77777777" w:rsidR="00EE37B6" w:rsidRDefault="00EE37B6" w:rsidP="00117666">
      <w:pPr>
        <w:spacing w:after="0"/>
      </w:pPr>
      <w:r>
        <w:separator/>
      </w:r>
    </w:p>
  </w:footnote>
  <w:footnote w:type="continuationSeparator" w:id="0">
    <w:p w14:paraId="6FB66129" w14:textId="77777777" w:rsidR="00EE37B6" w:rsidRDefault="00EE37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8716E0" w:rsidRPr="008A2E12" w:rsidRDefault="008716E0" w:rsidP="00A53000">
    <w:pPr>
      <w:pStyle w:val="Intestazione"/>
    </w:pPr>
    <w:r w:rsidRPr="008A2E12">
      <w:ptab w:relativeTo="margin" w:alignment="center" w:leader="none"/>
    </w:r>
    <w:r w:rsidRPr="008A2E12">
      <w:ptab w:relativeTo="margin" w:alignment="right" w:leader="none"/>
    </w:r>
    <w:r w:rsidRPr="008A2E12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53C9528C" w:rsidR="008716E0" w:rsidRPr="008A2E12" w:rsidRDefault="008716E0" w:rsidP="00A53000">
    <w:pPr>
      <w:pStyle w:val="Intestazione"/>
    </w:pPr>
    <w:r w:rsidRPr="008A2E12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1D0B3A"/>
    <w:multiLevelType w:val="hybridMultilevel"/>
    <w:tmpl w:val="D94E2C6C"/>
    <w:lvl w:ilvl="0" w:tplc="C14E41D4">
      <w:start w:val="2"/>
      <w:numFmt w:val="bullet"/>
      <w:lvlText w:val="-"/>
      <w:lvlJc w:val="left"/>
      <w:pPr>
        <w:ind w:left="358" w:hanging="360"/>
      </w:pPr>
      <w:rPr>
        <w:rFonts w:ascii="Times New Roman" w:eastAsia="Palatino Linotyp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3" w15:restartNumberingAfterBreak="0">
    <w:nsid w:val="1A6C49E9"/>
    <w:multiLevelType w:val="multilevel"/>
    <w:tmpl w:val="C6A8CCEA"/>
    <w:numStyleLink w:val="Headings"/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D1023F0"/>
    <w:multiLevelType w:val="hybridMultilevel"/>
    <w:tmpl w:val="3F64376C"/>
    <w:lvl w:ilvl="0" w:tplc="93641154">
      <w:start w:val="2"/>
      <w:numFmt w:val="bullet"/>
      <w:lvlText w:val="-"/>
      <w:lvlJc w:val="left"/>
      <w:pPr>
        <w:ind w:left="358" w:hanging="360"/>
      </w:pPr>
      <w:rPr>
        <w:rFonts w:ascii="Times New Roman" w:eastAsia="Palatino Linotyp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7CF68A0"/>
    <w:multiLevelType w:val="hybridMultilevel"/>
    <w:tmpl w:val="F0E889A0"/>
    <w:lvl w:ilvl="0" w:tplc="FF285396">
      <w:start w:val="2"/>
      <w:numFmt w:val="bullet"/>
      <w:lvlText w:val="-"/>
      <w:lvlJc w:val="left"/>
      <w:pPr>
        <w:ind w:left="358" w:hanging="360"/>
      </w:pPr>
      <w:rPr>
        <w:rFonts w:ascii="Times New Roman" w:eastAsia="Palatino Linotyp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9" w15:restartNumberingAfterBreak="0">
    <w:nsid w:val="2E966448"/>
    <w:multiLevelType w:val="multilevel"/>
    <w:tmpl w:val="C6A8CCEA"/>
    <w:numStyleLink w:val="Headings"/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86659F2"/>
    <w:multiLevelType w:val="multilevel"/>
    <w:tmpl w:val="C6A8CCEA"/>
    <w:numStyleLink w:val="Headings"/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FA1DBD"/>
    <w:multiLevelType w:val="multilevel"/>
    <w:tmpl w:val="C6A8CCEA"/>
    <w:numStyleLink w:val="Headings"/>
  </w:abstractNum>
  <w:abstractNum w:abstractNumId="21" w15:restartNumberingAfterBreak="0">
    <w:nsid w:val="5FB31FE3"/>
    <w:multiLevelType w:val="multilevel"/>
    <w:tmpl w:val="C6A8CCEA"/>
    <w:numStyleLink w:val="Headings"/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EB4B6A"/>
    <w:multiLevelType w:val="hybridMultilevel"/>
    <w:tmpl w:val="A176B5E2"/>
    <w:lvl w:ilvl="0" w:tplc="E8885D3E">
      <w:start w:val="2"/>
      <w:numFmt w:val="bullet"/>
      <w:lvlText w:val="-"/>
      <w:lvlJc w:val="left"/>
      <w:pPr>
        <w:ind w:left="718" w:hanging="360"/>
      </w:pPr>
      <w:rPr>
        <w:rFonts w:ascii="Times New Roman" w:eastAsia="Palatino Linotyp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25" w15:restartNumberingAfterBreak="0">
    <w:nsid w:val="788F684C"/>
    <w:multiLevelType w:val="hybridMultilevel"/>
    <w:tmpl w:val="071C1B76"/>
    <w:lvl w:ilvl="0" w:tplc="D834F2FA">
      <w:start w:val="2"/>
      <w:numFmt w:val="bullet"/>
      <w:lvlText w:val="-"/>
      <w:lvlJc w:val="left"/>
      <w:pPr>
        <w:ind w:left="358" w:hanging="360"/>
      </w:pPr>
      <w:rPr>
        <w:rFonts w:ascii="Times New Roman" w:eastAsia="Palatino Linotyp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26" w15:restartNumberingAfterBreak="0">
    <w:nsid w:val="7A3750A8"/>
    <w:multiLevelType w:val="hybridMultilevel"/>
    <w:tmpl w:val="CAEC606E"/>
    <w:lvl w:ilvl="0" w:tplc="04B4DC88">
      <w:start w:val="2"/>
      <w:numFmt w:val="bullet"/>
      <w:lvlText w:val="-"/>
      <w:lvlJc w:val="left"/>
      <w:pPr>
        <w:ind w:left="1797" w:hanging="360"/>
      </w:pPr>
      <w:rPr>
        <w:rFonts w:ascii="Times New Roman" w:eastAsia="Palatino Linotyp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162506448">
    <w:abstractNumId w:val="0"/>
  </w:num>
  <w:num w:numId="2" w16cid:durableId="1831749085">
    <w:abstractNumId w:val="19"/>
  </w:num>
  <w:num w:numId="3" w16cid:durableId="677268200">
    <w:abstractNumId w:val="1"/>
  </w:num>
  <w:num w:numId="4" w16cid:durableId="1724524810">
    <w:abstractNumId w:val="23"/>
  </w:num>
  <w:num w:numId="5" w16cid:durableId="1826671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9819126">
    <w:abstractNumId w:val="16"/>
  </w:num>
  <w:num w:numId="7" w16cid:durableId="2101636609">
    <w:abstractNumId w:val="14"/>
  </w:num>
  <w:num w:numId="8" w16cid:durableId="1172140837">
    <w:abstractNumId w:val="11"/>
  </w:num>
  <w:num w:numId="9" w16cid:durableId="1406802386">
    <w:abstractNumId w:val="15"/>
  </w:num>
  <w:num w:numId="10" w16cid:durableId="792870568">
    <w:abstractNumId w:val="12"/>
  </w:num>
  <w:num w:numId="11" w16cid:durableId="1102140007">
    <w:abstractNumId w:val="4"/>
  </w:num>
  <w:num w:numId="12" w16cid:durableId="1593081320">
    <w:abstractNumId w:val="28"/>
  </w:num>
  <w:num w:numId="13" w16cid:durableId="1580825354">
    <w:abstractNumId w:val="18"/>
  </w:num>
  <w:num w:numId="14" w16cid:durableId="47538291">
    <w:abstractNumId w:val="7"/>
  </w:num>
  <w:num w:numId="15" w16cid:durableId="1274825709">
    <w:abstractNumId w:val="17"/>
  </w:num>
  <w:num w:numId="16" w16cid:durableId="83840653">
    <w:abstractNumId w:val="22"/>
  </w:num>
  <w:num w:numId="17" w16cid:durableId="1970434530">
    <w:abstractNumId w:val="6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5072513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41005488">
    <w:abstractNumId w:val="10"/>
  </w:num>
  <w:num w:numId="20" w16cid:durableId="1331060990">
    <w:abstractNumId w:val="27"/>
  </w:num>
  <w:num w:numId="21" w16cid:durableId="2030371515">
    <w:abstractNumId w:val="6"/>
  </w:num>
  <w:num w:numId="22" w16cid:durableId="1007248723">
    <w:abstractNumId w:val="6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16936709">
    <w:abstractNumId w:val="6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193884535">
    <w:abstractNumId w:val="20"/>
  </w:num>
  <w:num w:numId="25" w16cid:durableId="1464273129">
    <w:abstractNumId w:val="13"/>
  </w:num>
  <w:num w:numId="26" w16cid:durableId="227694193">
    <w:abstractNumId w:val="21"/>
  </w:num>
  <w:num w:numId="27" w16cid:durableId="1569464021">
    <w:abstractNumId w:val="9"/>
  </w:num>
  <w:num w:numId="28" w16cid:durableId="1415741111">
    <w:abstractNumId w:val="3"/>
  </w:num>
  <w:num w:numId="29" w16cid:durableId="931357683">
    <w:abstractNumId w:val="3"/>
    <w:lvlOverride w:ilvl="0">
      <w:startOverride w:val="9"/>
    </w:lvlOverride>
  </w:num>
  <w:num w:numId="30" w16cid:durableId="1180698848">
    <w:abstractNumId w:val="3"/>
    <w:lvlOverride w:ilvl="0">
      <w:startOverride w:val="5"/>
    </w:lvlOverride>
  </w:num>
  <w:num w:numId="31" w16cid:durableId="1861965088">
    <w:abstractNumId w:val="25"/>
  </w:num>
  <w:num w:numId="32" w16cid:durableId="1580553935">
    <w:abstractNumId w:val="26"/>
  </w:num>
  <w:num w:numId="33" w16cid:durableId="1433821489">
    <w:abstractNumId w:val="2"/>
  </w:num>
  <w:num w:numId="34" w16cid:durableId="904686068">
    <w:abstractNumId w:val="24"/>
  </w:num>
  <w:num w:numId="35" w16cid:durableId="557982149">
    <w:abstractNumId w:val="5"/>
  </w:num>
  <w:num w:numId="36" w16cid:durableId="17872330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yNjE1MzUzNzYyMDNU0lEKTi0uzszPAykwrwUATGd5viwAAAA="/>
  </w:docVars>
  <w:rsids>
    <w:rsidRoot w:val="00681821"/>
    <w:rsid w:val="00010EBA"/>
    <w:rsid w:val="00034304"/>
    <w:rsid w:val="00035434"/>
    <w:rsid w:val="0004555F"/>
    <w:rsid w:val="00045678"/>
    <w:rsid w:val="000458E4"/>
    <w:rsid w:val="00054562"/>
    <w:rsid w:val="0006156F"/>
    <w:rsid w:val="00063D84"/>
    <w:rsid w:val="0006636D"/>
    <w:rsid w:val="00074A6F"/>
    <w:rsid w:val="00076F40"/>
    <w:rsid w:val="00077D53"/>
    <w:rsid w:val="00081394"/>
    <w:rsid w:val="00083689"/>
    <w:rsid w:val="00090260"/>
    <w:rsid w:val="000B34BD"/>
    <w:rsid w:val="000C787D"/>
    <w:rsid w:val="000C7E2A"/>
    <w:rsid w:val="000E3404"/>
    <w:rsid w:val="000F4CFB"/>
    <w:rsid w:val="001028C0"/>
    <w:rsid w:val="001056E3"/>
    <w:rsid w:val="00117666"/>
    <w:rsid w:val="001223A7"/>
    <w:rsid w:val="00122558"/>
    <w:rsid w:val="00134256"/>
    <w:rsid w:val="00147395"/>
    <w:rsid w:val="001552C9"/>
    <w:rsid w:val="0015584A"/>
    <w:rsid w:val="0016472A"/>
    <w:rsid w:val="00177D84"/>
    <w:rsid w:val="00181603"/>
    <w:rsid w:val="001905F8"/>
    <w:rsid w:val="001964EF"/>
    <w:rsid w:val="001B1A2C"/>
    <w:rsid w:val="001B74E4"/>
    <w:rsid w:val="001D3504"/>
    <w:rsid w:val="001D5C23"/>
    <w:rsid w:val="001D6F10"/>
    <w:rsid w:val="001F4C07"/>
    <w:rsid w:val="00216D3B"/>
    <w:rsid w:val="00220AEA"/>
    <w:rsid w:val="00226954"/>
    <w:rsid w:val="0026058C"/>
    <w:rsid w:val="00261AF0"/>
    <w:rsid w:val="002629A3"/>
    <w:rsid w:val="002633C3"/>
    <w:rsid w:val="002637B8"/>
    <w:rsid w:val="00265660"/>
    <w:rsid w:val="00267D18"/>
    <w:rsid w:val="00283158"/>
    <w:rsid w:val="002868E2"/>
    <w:rsid w:val="002869C3"/>
    <w:rsid w:val="002936E4"/>
    <w:rsid w:val="00296B88"/>
    <w:rsid w:val="002C01F3"/>
    <w:rsid w:val="002C4A16"/>
    <w:rsid w:val="002C74CA"/>
    <w:rsid w:val="002E392A"/>
    <w:rsid w:val="002F744D"/>
    <w:rsid w:val="00303DE6"/>
    <w:rsid w:val="00310124"/>
    <w:rsid w:val="0034654C"/>
    <w:rsid w:val="003544FB"/>
    <w:rsid w:val="00365D63"/>
    <w:rsid w:val="0036793B"/>
    <w:rsid w:val="00372682"/>
    <w:rsid w:val="00376CC5"/>
    <w:rsid w:val="0039693B"/>
    <w:rsid w:val="003A4F7C"/>
    <w:rsid w:val="003B4979"/>
    <w:rsid w:val="003D2F2D"/>
    <w:rsid w:val="003F282F"/>
    <w:rsid w:val="00400C32"/>
    <w:rsid w:val="00401590"/>
    <w:rsid w:val="00422C94"/>
    <w:rsid w:val="00463E3D"/>
    <w:rsid w:val="004645AE"/>
    <w:rsid w:val="004A032F"/>
    <w:rsid w:val="004A5C97"/>
    <w:rsid w:val="004B0BAE"/>
    <w:rsid w:val="004B42E6"/>
    <w:rsid w:val="004B6FE0"/>
    <w:rsid w:val="004D3E33"/>
    <w:rsid w:val="004D7274"/>
    <w:rsid w:val="005119E9"/>
    <w:rsid w:val="00512639"/>
    <w:rsid w:val="005220DD"/>
    <w:rsid w:val="0052306E"/>
    <w:rsid w:val="005250F2"/>
    <w:rsid w:val="00536E2A"/>
    <w:rsid w:val="00562C4E"/>
    <w:rsid w:val="00572813"/>
    <w:rsid w:val="00597C4D"/>
    <w:rsid w:val="005A1D84"/>
    <w:rsid w:val="005A70EA"/>
    <w:rsid w:val="005C3963"/>
    <w:rsid w:val="005D1840"/>
    <w:rsid w:val="005D35E4"/>
    <w:rsid w:val="005D7910"/>
    <w:rsid w:val="00601E5D"/>
    <w:rsid w:val="006038AF"/>
    <w:rsid w:val="0062154F"/>
    <w:rsid w:val="00627BBE"/>
    <w:rsid w:val="00631A8C"/>
    <w:rsid w:val="00641942"/>
    <w:rsid w:val="006419FB"/>
    <w:rsid w:val="00651CA2"/>
    <w:rsid w:val="00653D60"/>
    <w:rsid w:val="00660D05"/>
    <w:rsid w:val="0067050C"/>
    <w:rsid w:val="00671D9A"/>
    <w:rsid w:val="00673952"/>
    <w:rsid w:val="00681821"/>
    <w:rsid w:val="006826F6"/>
    <w:rsid w:val="00686C9D"/>
    <w:rsid w:val="006A4195"/>
    <w:rsid w:val="006B2D5B"/>
    <w:rsid w:val="006B361D"/>
    <w:rsid w:val="006B7D14"/>
    <w:rsid w:val="006C39A8"/>
    <w:rsid w:val="006C46F8"/>
    <w:rsid w:val="006D5B93"/>
    <w:rsid w:val="00700BA2"/>
    <w:rsid w:val="00715CED"/>
    <w:rsid w:val="00716B20"/>
    <w:rsid w:val="00725A7D"/>
    <w:rsid w:val="0073085C"/>
    <w:rsid w:val="00733784"/>
    <w:rsid w:val="00746505"/>
    <w:rsid w:val="0075009C"/>
    <w:rsid w:val="00750C5A"/>
    <w:rsid w:val="00751E48"/>
    <w:rsid w:val="00761561"/>
    <w:rsid w:val="00766C2F"/>
    <w:rsid w:val="00790BB3"/>
    <w:rsid w:val="00792043"/>
    <w:rsid w:val="00797EDD"/>
    <w:rsid w:val="007B0322"/>
    <w:rsid w:val="007C0E3F"/>
    <w:rsid w:val="007C206C"/>
    <w:rsid w:val="007C5729"/>
    <w:rsid w:val="007E4E78"/>
    <w:rsid w:val="00804450"/>
    <w:rsid w:val="008111E4"/>
    <w:rsid w:val="0081301C"/>
    <w:rsid w:val="008153A8"/>
    <w:rsid w:val="00817DD6"/>
    <w:rsid w:val="00827320"/>
    <w:rsid w:val="00852C3F"/>
    <w:rsid w:val="008629A9"/>
    <w:rsid w:val="008716E0"/>
    <w:rsid w:val="0087514B"/>
    <w:rsid w:val="00881C13"/>
    <w:rsid w:val="0088513A"/>
    <w:rsid w:val="00890F2A"/>
    <w:rsid w:val="00893C19"/>
    <w:rsid w:val="008A2E12"/>
    <w:rsid w:val="008C7A96"/>
    <w:rsid w:val="008D5F50"/>
    <w:rsid w:val="008D6C8D"/>
    <w:rsid w:val="008E2B54"/>
    <w:rsid w:val="008E4404"/>
    <w:rsid w:val="008E58C7"/>
    <w:rsid w:val="008F5021"/>
    <w:rsid w:val="00900EFA"/>
    <w:rsid w:val="009157C0"/>
    <w:rsid w:val="00915D2D"/>
    <w:rsid w:val="00922886"/>
    <w:rsid w:val="00942056"/>
    <w:rsid w:val="00943573"/>
    <w:rsid w:val="00947210"/>
    <w:rsid w:val="009509F4"/>
    <w:rsid w:val="00956806"/>
    <w:rsid w:val="00971B61"/>
    <w:rsid w:val="00980C31"/>
    <w:rsid w:val="009955FF"/>
    <w:rsid w:val="00997293"/>
    <w:rsid w:val="009C3D2F"/>
    <w:rsid w:val="009C6C76"/>
    <w:rsid w:val="009D259D"/>
    <w:rsid w:val="009D3F6B"/>
    <w:rsid w:val="009F0ED7"/>
    <w:rsid w:val="00A11568"/>
    <w:rsid w:val="00A11BAE"/>
    <w:rsid w:val="00A173A1"/>
    <w:rsid w:val="00A50D9D"/>
    <w:rsid w:val="00A53000"/>
    <w:rsid w:val="00A545C6"/>
    <w:rsid w:val="00A5592E"/>
    <w:rsid w:val="00A568E0"/>
    <w:rsid w:val="00A652D0"/>
    <w:rsid w:val="00A6605C"/>
    <w:rsid w:val="00A75F87"/>
    <w:rsid w:val="00A837CB"/>
    <w:rsid w:val="00A85695"/>
    <w:rsid w:val="00A95D8B"/>
    <w:rsid w:val="00AA1B52"/>
    <w:rsid w:val="00AA71C5"/>
    <w:rsid w:val="00AB6953"/>
    <w:rsid w:val="00AC0270"/>
    <w:rsid w:val="00AC3EA3"/>
    <w:rsid w:val="00AC792D"/>
    <w:rsid w:val="00AE134D"/>
    <w:rsid w:val="00AE385C"/>
    <w:rsid w:val="00AF4DA6"/>
    <w:rsid w:val="00B16343"/>
    <w:rsid w:val="00B45DB1"/>
    <w:rsid w:val="00B46A57"/>
    <w:rsid w:val="00B657B8"/>
    <w:rsid w:val="00B84920"/>
    <w:rsid w:val="00B8556A"/>
    <w:rsid w:val="00BA72B8"/>
    <w:rsid w:val="00BA7853"/>
    <w:rsid w:val="00BB5C19"/>
    <w:rsid w:val="00BD3C4B"/>
    <w:rsid w:val="00BE2379"/>
    <w:rsid w:val="00BF08ED"/>
    <w:rsid w:val="00BF1D38"/>
    <w:rsid w:val="00BF4015"/>
    <w:rsid w:val="00C012A3"/>
    <w:rsid w:val="00C16F19"/>
    <w:rsid w:val="00C348C5"/>
    <w:rsid w:val="00C52A7B"/>
    <w:rsid w:val="00C6324C"/>
    <w:rsid w:val="00C679AA"/>
    <w:rsid w:val="00C724CF"/>
    <w:rsid w:val="00C75972"/>
    <w:rsid w:val="00C82792"/>
    <w:rsid w:val="00C878A5"/>
    <w:rsid w:val="00C948FD"/>
    <w:rsid w:val="00CA2B5C"/>
    <w:rsid w:val="00CB43D5"/>
    <w:rsid w:val="00CB57A5"/>
    <w:rsid w:val="00CC76F9"/>
    <w:rsid w:val="00CD066B"/>
    <w:rsid w:val="00CD46E2"/>
    <w:rsid w:val="00D00D0B"/>
    <w:rsid w:val="00D04B69"/>
    <w:rsid w:val="00D26229"/>
    <w:rsid w:val="00D31552"/>
    <w:rsid w:val="00D34F0C"/>
    <w:rsid w:val="00D469E1"/>
    <w:rsid w:val="00D537FA"/>
    <w:rsid w:val="00D5547D"/>
    <w:rsid w:val="00D626B5"/>
    <w:rsid w:val="00D630B6"/>
    <w:rsid w:val="00D7101A"/>
    <w:rsid w:val="00D80D99"/>
    <w:rsid w:val="00D87AD9"/>
    <w:rsid w:val="00D90FAC"/>
    <w:rsid w:val="00D9503C"/>
    <w:rsid w:val="00DD73EF"/>
    <w:rsid w:val="00DE23E8"/>
    <w:rsid w:val="00DE6CB7"/>
    <w:rsid w:val="00DF0774"/>
    <w:rsid w:val="00DF72AF"/>
    <w:rsid w:val="00E0128B"/>
    <w:rsid w:val="00E024F4"/>
    <w:rsid w:val="00E353E6"/>
    <w:rsid w:val="00E3578C"/>
    <w:rsid w:val="00E64E17"/>
    <w:rsid w:val="00E71474"/>
    <w:rsid w:val="00E735AE"/>
    <w:rsid w:val="00EA2CB1"/>
    <w:rsid w:val="00EA3D3C"/>
    <w:rsid w:val="00EA7BB5"/>
    <w:rsid w:val="00EC29DA"/>
    <w:rsid w:val="00EC7CC3"/>
    <w:rsid w:val="00ED7EDC"/>
    <w:rsid w:val="00EE37B6"/>
    <w:rsid w:val="00EE4945"/>
    <w:rsid w:val="00F02ADF"/>
    <w:rsid w:val="00F04FBE"/>
    <w:rsid w:val="00F36A9C"/>
    <w:rsid w:val="00F40990"/>
    <w:rsid w:val="00F44449"/>
    <w:rsid w:val="00F46494"/>
    <w:rsid w:val="00F558AB"/>
    <w:rsid w:val="00F61D89"/>
    <w:rsid w:val="00F86ABB"/>
    <w:rsid w:val="00F92492"/>
    <w:rsid w:val="00F92F27"/>
    <w:rsid w:val="00F953AB"/>
    <w:rsid w:val="00FB06FA"/>
    <w:rsid w:val="00FD7648"/>
    <w:rsid w:val="00FF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28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2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nhideWhenUsed/>
    <w:qFormat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6B361D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F04FBE"/>
    <w:rPr>
      <w:color w:val="808080"/>
    </w:rPr>
  </w:style>
  <w:style w:type="character" w:customStyle="1" w:styleId="cf01">
    <w:name w:val="cf01"/>
    <w:basedOn w:val="Carpredefinitoparagrafo"/>
    <w:rsid w:val="00D3155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9785BD-7B00-49B2-BCD8-932EE61C2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Corte Claudia</dc:creator>
  <cp:keywords/>
  <dc:description/>
  <cp:lastModifiedBy>Silvio Veraldi</cp:lastModifiedBy>
  <cp:revision>5</cp:revision>
  <cp:lastPrinted>2013-10-03T12:51:00Z</cp:lastPrinted>
  <dcterms:created xsi:type="dcterms:W3CDTF">2022-09-26T18:00:00Z</dcterms:created>
  <dcterms:modified xsi:type="dcterms:W3CDTF">2022-09-26T18:27:00Z</dcterms:modified>
</cp:coreProperties>
</file>